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E86D6" w14:textId="24231432" w:rsidR="00C54C67" w:rsidRPr="00EA5D12" w:rsidRDefault="00C54C67" w:rsidP="00C54C67">
      <w:pPr>
        <w:spacing w:line="360" w:lineRule="auto"/>
        <w:rPr>
          <w:b/>
          <w:bCs/>
        </w:rPr>
      </w:pPr>
      <w:r w:rsidRPr="00EA5D12">
        <w:rPr>
          <w:b/>
          <w:bCs/>
        </w:rPr>
        <w:t>S</w:t>
      </w:r>
      <w:r w:rsidR="006A6C23">
        <w:rPr>
          <w:b/>
          <w:bCs/>
        </w:rPr>
        <w:t>3</w:t>
      </w:r>
      <w:bookmarkStart w:id="0" w:name="_GoBack"/>
      <w:bookmarkEnd w:id="0"/>
      <w:r w:rsidRPr="00EA5D12">
        <w:rPr>
          <w:b/>
          <w:bCs/>
        </w:rPr>
        <w:t xml:space="preserve"> Table. Forest floor chemical composition</w:t>
      </w:r>
      <w:r>
        <w:rPr>
          <w:b/>
          <w:bCs/>
        </w:rPr>
        <w:t xml:space="preserve"> and characteristics</w:t>
      </w:r>
      <w:r w:rsidRPr="00EA5D12">
        <w:rPr>
          <w:b/>
          <w:bCs/>
        </w:rPr>
        <w:t>.</w:t>
      </w:r>
    </w:p>
    <w:p w14:paraId="0767959D" w14:textId="77777777" w:rsidR="00C54C67" w:rsidRDefault="00C54C67" w:rsidP="00C54C67">
      <w:pPr>
        <w:spacing w:line="360" w:lineRule="auto"/>
      </w:pPr>
      <w:r>
        <w:t xml:space="preserve">Values (mean </w:t>
      </w:r>
      <w:r w:rsidRPr="00DC1E7C">
        <w:rPr>
          <w:color w:val="000000"/>
        </w:rPr>
        <w:sym w:font="Symbol" w:char="F0B1"/>
      </w:r>
      <w:r>
        <w:rPr>
          <w:color w:val="000000"/>
        </w:rPr>
        <w:t xml:space="preserve"> SD; n=3</w:t>
      </w:r>
      <w:r>
        <w:t xml:space="preserve">) are shown for samples collected from the four treatments (C, N+, W+ and W+N+) after nine years of the </w:t>
      </w:r>
      <w:r w:rsidRPr="00F80093">
        <w:t>in</w:t>
      </w:r>
      <w:r>
        <w:t>-</w:t>
      </w:r>
      <w:r w:rsidRPr="00F80093">
        <w:t xml:space="preserve">situ </w:t>
      </w:r>
      <w:r>
        <w:t xml:space="preserve">experiment. No significant differences were found between treatments for any of the studied variables (one-way ANOVA; </w:t>
      </w:r>
      <w:r w:rsidRPr="00F80093">
        <w:rPr>
          <w:i/>
        </w:rPr>
        <w:t>P</w:t>
      </w:r>
      <w:r>
        <w:t xml:space="preserve"> &gt; 0.05). Organic matter (OM) content was measured by weight loss on ignition (360 °C), total N and C contents by combustion, and P, K, Ca, Mg, Mn, Cu, Zn, Al, Fe and S concentrations by ICP-AES following </w:t>
      </w:r>
      <w:proofErr w:type="spellStart"/>
      <w:r>
        <w:t>Mehlich</w:t>
      </w:r>
      <w:proofErr w:type="spellEnd"/>
      <w:r>
        <w:t xml:space="preserve"> 3 extraction method. </w:t>
      </w:r>
    </w:p>
    <w:p w14:paraId="2BE361A8" w14:textId="77777777" w:rsidR="00C54C67" w:rsidRDefault="00C54C67" w:rsidP="00C54C67">
      <w:pPr>
        <w:spacing w:line="480" w:lineRule="auto"/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692"/>
        <w:gridCol w:w="1867"/>
        <w:gridCol w:w="1867"/>
        <w:gridCol w:w="1733"/>
        <w:gridCol w:w="1867"/>
      </w:tblGrid>
      <w:tr w:rsidR="00C54C67" w:rsidRPr="00DC1E7C" w14:paraId="0B18D494" w14:textId="77777777" w:rsidTr="00C84DD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37A8" w14:textId="77777777" w:rsidR="00C54C67" w:rsidRPr="00DC1E7C" w:rsidRDefault="00C54C67" w:rsidP="00C84DDE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208C3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70DC8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N</w:t>
            </w:r>
            <w:r>
              <w:rPr>
                <w:color w:val="00000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8B5E9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W</w:t>
            </w:r>
            <w:r>
              <w:rPr>
                <w:color w:val="000000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74FB0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W</w:t>
            </w:r>
            <w:r>
              <w:rPr>
                <w:color w:val="000000"/>
              </w:rPr>
              <w:t>+</w:t>
            </w:r>
            <w:r w:rsidRPr="00DC1E7C">
              <w:rPr>
                <w:color w:val="000000"/>
              </w:rPr>
              <w:t>N</w:t>
            </w:r>
            <w:r>
              <w:rPr>
                <w:color w:val="000000"/>
              </w:rPr>
              <w:t>+</w:t>
            </w:r>
          </w:p>
        </w:tc>
      </w:tr>
      <w:tr w:rsidR="00C54C67" w:rsidRPr="00DC1E7C" w14:paraId="4DD865DD" w14:textId="77777777" w:rsidTr="00C84DDE">
        <w:trPr>
          <w:trHeight w:val="4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E9BC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OM</w:t>
            </w:r>
            <w:r>
              <w:rPr>
                <w:color w:val="000000"/>
              </w:rPr>
              <w:t xml:space="preserve"> (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C56F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826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12.1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21FE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934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2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F1F9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911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5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275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879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50.9</w:t>
            </w:r>
          </w:p>
        </w:tc>
      </w:tr>
      <w:tr w:rsidR="00C54C67" w:rsidRPr="00DC1E7C" w14:paraId="590C99D2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471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Moisture</w:t>
            </w:r>
            <w:r>
              <w:rPr>
                <w:color w:val="00000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0EC6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9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C7E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0.1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EED5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0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66D3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9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0.6</w:t>
            </w:r>
          </w:p>
        </w:tc>
      </w:tr>
      <w:tr w:rsidR="00C54C67" w:rsidRPr="00DC1E7C" w14:paraId="145EDF5A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0027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C </w:t>
            </w:r>
            <w:r>
              <w:rPr>
                <w:color w:val="000000"/>
              </w:rPr>
              <w:t>(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C376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430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8A44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490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2B0B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475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24C1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46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29.8</w:t>
            </w:r>
          </w:p>
        </w:tc>
      </w:tr>
      <w:tr w:rsidR="00C54C67" w:rsidRPr="00DC1E7C" w14:paraId="03C69C33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2E01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N </w:t>
            </w:r>
            <w:r>
              <w:rPr>
                <w:color w:val="000000"/>
              </w:rPr>
              <w:t>(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9994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2.2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ABF7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1.9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FD78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2.6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BD28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2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0.2</w:t>
            </w:r>
          </w:p>
        </w:tc>
      </w:tr>
      <w:tr w:rsidR="00C54C67" w:rsidRPr="00DC1E7C" w14:paraId="4E454BE9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FCE2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pH</w:t>
            </w:r>
            <w:r>
              <w:rPr>
                <w:color w:val="000000"/>
              </w:rPr>
              <w:t xml:space="preserve"> (H</w:t>
            </w:r>
            <w:r w:rsidRPr="00C242A4"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5852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4</w:t>
            </w:r>
            <w:r>
              <w:rPr>
                <w:color w:val="000000"/>
              </w:rPr>
              <w:t>.0</w:t>
            </w:r>
            <w:r w:rsidRPr="00DC1E7C">
              <w:rPr>
                <w:color w:val="000000"/>
              </w:rPr>
              <w:t xml:space="preserve">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231F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3.8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344E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3.8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5838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3.8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0.1</w:t>
            </w:r>
          </w:p>
        </w:tc>
      </w:tr>
      <w:tr w:rsidR="00C54C67" w:rsidRPr="00DC1E7C" w14:paraId="14882FA2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153E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P</w:t>
            </w:r>
            <w:r>
              <w:rPr>
                <w:color w:val="000000"/>
              </w:rPr>
              <w:t xml:space="preserve"> (m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BF12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45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DD53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50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6D14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51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6D62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40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38.7</w:t>
            </w:r>
          </w:p>
        </w:tc>
      </w:tr>
      <w:tr w:rsidR="00C54C67" w:rsidRPr="00DC1E7C" w14:paraId="20799360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0409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K</w:t>
            </w:r>
            <w:r>
              <w:rPr>
                <w:color w:val="000000"/>
              </w:rPr>
              <w:t xml:space="preserve"> (m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B13A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492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BD62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527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519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520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AA85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474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68.5</w:t>
            </w:r>
          </w:p>
        </w:tc>
      </w:tr>
      <w:tr w:rsidR="00C54C67" w:rsidRPr="00DC1E7C" w14:paraId="61B25926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824B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Ca</w:t>
            </w:r>
            <w:r>
              <w:rPr>
                <w:color w:val="000000"/>
              </w:rPr>
              <w:t xml:space="preserve"> (m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6ED4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477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6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B752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593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50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ABBD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670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9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6188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273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363</w:t>
            </w:r>
          </w:p>
        </w:tc>
      </w:tr>
      <w:tr w:rsidR="00C54C67" w:rsidRPr="00DC1E7C" w14:paraId="4C51E031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2F03B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Mg</w:t>
            </w:r>
            <w:r>
              <w:rPr>
                <w:color w:val="000000"/>
              </w:rPr>
              <w:t xml:space="preserve"> (m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D0B6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435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2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C8AE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334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B114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384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F507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301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45.7</w:t>
            </w:r>
          </w:p>
        </w:tc>
      </w:tr>
      <w:tr w:rsidR="00C54C67" w:rsidRPr="00DC1E7C" w14:paraId="12DCD829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8FB0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Mn</w:t>
            </w:r>
            <w:r>
              <w:rPr>
                <w:color w:val="000000"/>
              </w:rPr>
              <w:t xml:space="preserve"> (m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559C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48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397C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60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0E9C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59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31DE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36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3.1</w:t>
            </w:r>
          </w:p>
        </w:tc>
      </w:tr>
      <w:tr w:rsidR="00C54C67" w:rsidRPr="00DC1E7C" w14:paraId="6BC5CF79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4D73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Cu</w:t>
            </w:r>
            <w:r>
              <w:rPr>
                <w:color w:val="000000"/>
              </w:rPr>
              <w:t xml:space="preserve"> (m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033A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40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A8BA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9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5.9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CD8D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35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55F0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27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2</w:t>
            </w:r>
          </w:p>
        </w:tc>
      </w:tr>
      <w:tr w:rsidR="00C54C67" w:rsidRPr="00DC1E7C" w14:paraId="5DE5EF00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3564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Zn</w:t>
            </w:r>
            <w:r>
              <w:rPr>
                <w:color w:val="000000"/>
              </w:rPr>
              <w:t xml:space="preserve"> (m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0E7A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44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2D4C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17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152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32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4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EFEB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13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45.6</w:t>
            </w:r>
          </w:p>
        </w:tc>
      </w:tr>
      <w:tr w:rsidR="00C54C67" w:rsidRPr="00DC1E7C" w14:paraId="746C47C2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AAAA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Al</w:t>
            </w:r>
            <w:r>
              <w:rPr>
                <w:color w:val="000000"/>
              </w:rPr>
              <w:t xml:space="preserve"> (m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2988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940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DDA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789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7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7DEC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770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4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8587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1181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798.6</w:t>
            </w:r>
          </w:p>
        </w:tc>
      </w:tr>
      <w:tr w:rsidR="00C54C67" w:rsidRPr="00DC1E7C" w14:paraId="60512D6D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D4C2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Fe</w:t>
            </w:r>
            <w:r>
              <w:rPr>
                <w:color w:val="000000"/>
              </w:rPr>
              <w:t xml:space="preserve"> (m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1D47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434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300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D794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342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330.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17BE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293.3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93.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98BC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398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357.2</w:t>
            </w:r>
          </w:p>
        </w:tc>
      </w:tr>
      <w:tr w:rsidR="00C54C67" w:rsidRPr="00DC1E7C" w14:paraId="79A0911B" w14:textId="77777777" w:rsidTr="00C84DDE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933A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 (mg kg</w:t>
            </w:r>
            <w:r w:rsidRPr="000A3D2D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EFBC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62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DED12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65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C8310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64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CC724" w14:textId="77777777" w:rsidR="00C54C67" w:rsidRPr="00DC1E7C" w:rsidRDefault="00C54C67" w:rsidP="00C84DDE">
            <w:pPr>
              <w:rPr>
                <w:color w:val="000000"/>
              </w:rPr>
            </w:pPr>
            <w:r w:rsidRPr="00DC1E7C">
              <w:rPr>
                <w:color w:val="000000"/>
              </w:rPr>
              <w:t xml:space="preserve">63.7 </w:t>
            </w:r>
            <w:r w:rsidRPr="00DC1E7C">
              <w:rPr>
                <w:color w:val="000000"/>
              </w:rPr>
              <w:sym w:font="Symbol" w:char="F0B1"/>
            </w:r>
            <w:r w:rsidRPr="00DC1E7C">
              <w:rPr>
                <w:color w:val="000000"/>
              </w:rPr>
              <w:t xml:space="preserve"> 13.5</w:t>
            </w:r>
          </w:p>
        </w:tc>
      </w:tr>
    </w:tbl>
    <w:p w14:paraId="1FEBC1A1" w14:textId="77777777" w:rsidR="00C54C67" w:rsidRDefault="00C54C67" w:rsidP="00C54C67"/>
    <w:p w14:paraId="5BAF0BC7" w14:textId="77777777" w:rsidR="00B80A0C" w:rsidRDefault="00B80A0C"/>
    <w:sectPr w:rsidR="00B80A0C" w:rsidSect="00800E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C67"/>
    <w:rsid w:val="00347051"/>
    <w:rsid w:val="006A6C23"/>
    <w:rsid w:val="00B80A0C"/>
    <w:rsid w:val="00C54C67"/>
    <w:rsid w:val="00E86C72"/>
    <w:rsid w:val="00FA56B9"/>
    <w:rsid w:val="00FC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28670"/>
  <w15:chartTrackingRefBased/>
  <w15:docId w15:val="{DBB82298-2334-CC4B-874A-440EDF227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C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Marty</dc:creator>
  <cp:keywords/>
  <dc:description/>
  <cp:lastModifiedBy>Charles Marty</cp:lastModifiedBy>
  <cp:revision>2</cp:revision>
  <dcterms:created xsi:type="dcterms:W3CDTF">2019-05-22T13:17:00Z</dcterms:created>
  <dcterms:modified xsi:type="dcterms:W3CDTF">2019-09-28T21:02:00Z</dcterms:modified>
</cp:coreProperties>
</file>